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0331" w:rsidRPr="005D51D6" w:rsidRDefault="00890331" w:rsidP="00890331">
      <w:pPr>
        <w:contextualSpacing/>
        <w:jc w:val="center"/>
        <w:rPr>
          <w:rFonts w:ascii="Times New Roman" w:hAnsi="Times New Roman"/>
        </w:rPr>
      </w:pPr>
      <w:r w:rsidRPr="005D51D6">
        <w:rPr>
          <w:rFonts w:ascii="Times New Roman" w:hAnsi="Times New Roman"/>
        </w:rPr>
        <w:t>Appendix A</w:t>
      </w:r>
    </w:p>
    <w:p w:rsidR="00890331" w:rsidRPr="005D51D6" w:rsidRDefault="00890331" w:rsidP="00890331">
      <w:pPr>
        <w:pStyle w:val="01ChapterTitle"/>
        <w:spacing w:after="0"/>
        <w:contextualSpacing/>
        <w:rPr>
          <w:rFonts w:ascii="Times New Roman" w:hAnsi="Times New Roman"/>
        </w:rPr>
      </w:pPr>
      <w:bookmarkStart w:id="0" w:name="_Toc328339510"/>
      <w:r w:rsidRPr="005D51D6">
        <w:rPr>
          <w:rFonts w:ascii="Times New Roman" w:hAnsi="Times New Roman"/>
          <w:caps w:val="0"/>
        </w:rPr>
        <w:t>Likert Scale Anchor Points</w:t>
      </w:r>
      <w:bookmarkEnd w:id="0"/>
    </w:p>
    <w:p w:rsidR="00890331" w:rsidRPr="005D51D6" w:rsidRDefault="00890331" w:rsidP="00890331">
      <w:pPr>
        <w:pStyle w:val="05BodyText"/>
        <w:spacing w:line="240" w:lineRule="auto"/>
        <w:contextualSpacing/>
        <w:jc w:val="center"/>
        <w:rPr>
          <w:rFonts w:ascii="Times New Roman" w:hAnsi="Times New Roman"/>
        </w:rPr>
      </w:pPr>
      <w:r w:rsidRPr="005D51D6">
        <w:rPr>
          <w:rFonts w:ascii="Times New Roman" w:hAnsi="Times New Roman"/>
          <w:noProof/>
        </w:rPr>
        <w:drawing>
          <wp:inline distT="0" distB="0" distL="0" distR="0" wp14:anchorId="01AC896D" wp14:editId="5320DABC">
            <wp:extent cx="5156200" cy="846455"/>
            <wp:effectExtent l="0" t="0" r="0" b="0"/>
            <wp:docPr id="6" name="Picture 6" descr="Appendix 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Appendix B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6200" cy="846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0331" w:rsidRPr="005D51D6" w:rsidRDefault="00890331" w:rsidP="00890331">
      <w:pPr>
        <w:contextualSpacing/>
        <w:rPr>
          <w:rFonts w:ascii="Times New Roman" w:hAnsi="Times New Roman"/>
        </w:rPr>
      </w:pPr>
    </w:p>
    <w:p w:rsidR="00890331" w:rsidRPr="005D51D6" w:rsidRDefault="00890331" w:rsidP="00890331">
      <w:pPr>
        <w:pStyle w:val="05BodyText"/>
        <w:spacing w:line="240" w:lineRule="auto"/>
        <w:contextualSpacing/>
        <w:jc w:val="center"/>
        <w:rPr>
          <w:rFonts w:ascii="Times New Roman" w:hAnsi="Times New Roman"/>
          <w:noProof/>
        </w:rPr>
        <w:sectPr w:rsidR="00890331" w:rsidRPr="005D51D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90331" w:rsidRPr="005D51D6" w:rsidRDefault="00890331" w:rsidP="00890331">
      <w:pPr>
        <w:contextualSpacing/>
        <w:jc w:val="center"/>
        <w:rPr>
          <w:rFonts w:ascii="Times New Roman" w:hAnsi="Times New Roman"/>
        </w:rPr>
      </w:pPr>
      <w:r w:rsidRPr="005D51D6">
        <w:rPr>
          <w:rFonts w:ascii="Times New Roman" w:hAnsi="Times New Roman"/>
        </w:rPr>
        <w:lastRenderedPageBreak/>
        <w:t>Appendix B</w:t>
      </w:r>
    </w:p>
    <w:p w:rsidR="00890331" w:rsidRPr="005D51D6" w:rsidRDefault="00890331" w:rsidP="00890331">
      <w:pPr>
        <w:contextualSpacing/>
        <w:jc w:val="center"/>
        <w:rPr>
          <w:rFonts w:ascii="Times New Roman" w:hAnsi="Times New Roman"/>
        </w:rPr>
      </w:pPr>
      <w:r w:rsidRPr="005D51D6">
        <w:rPr>
          <w:rFonts w:ascii="Times New Roman" w:hAnsi="Times New Roman"/>
        </w:rPr>
        <w:t>Cluster Membership</w:t>
      </w:r>
    </w:p>
    <w:tbl>
      <w:tblPr>
        <w:tblW w:w="7920" w:type="dxa"/>
        <w:tblInd w:w="93" w:type="dxa"/>
        <w:tblLook w:val="04A0" w:firstRow="1" w:lastRow="0" w:firstColumn="1" w:lastColumn="0" w:noHBand="0" w:noVBand="1"/>
      </w:tblPr>
      <w:tblGrid>
        <w:gridCol w:w="1025"/>
        <w:gridCol w:w="972"/>
        <w:gridCol w:w="892"/>
        <w:gridCol w:w="940"/>
        <w:gridCol w:w="948"/>
        <w:gridCol w:w="1212"/>
        <w:gridCol w:w="1123"/>
        <w:gridCol w:w="1180"/>
      </w:tblGrid>
      <w:tr w:rsidR="00890331" w:rsidRPr="005D51D6" w:rsidTr="00653AAE">
        <w:trPr>
          <w:trHeight w:val="199"/>
        </w:trPr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3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6</w:t>
            </w: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Alligato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Laundr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App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Bridg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Autum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Accumul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Exclusion</w:t>
            </w: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Ambulanc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Lem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it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Bal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Hurrica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Acquisi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Fallacy</w:t>
            </w: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Ankl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Leopar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liff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Bed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Jacke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Addi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Heresy</w:t>
            </w: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Arrow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Lettu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Butterfl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Fores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Beverag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Lightn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Amplitud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Idiom</w:t>
            </w: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Banan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L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and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Hotel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Boat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Mattr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Appointm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Impossibility</w:t>
            </w: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Beave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Lizar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offe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Islan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Bottl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Men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Aspec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Irony</w:t>
            </w: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Beetl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Lobst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Dentis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Lak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Boulder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Mone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Availabili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Metaphor</w:t>
            </w: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Bell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Macaron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Eag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Landscap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ak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Moonligh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Brevi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Pretense</w:t>
            </w: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Blad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Microscop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Gu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alendar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Nec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alcul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Bracelet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Missi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Li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Mansio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ar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Orchest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apaci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Bubbl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Pillow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Mountai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eiling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Ove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Bullet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Mustar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Policem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Ocea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hair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Pi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leara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Butte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Neckla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Sala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Palac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hurc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Rainbo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ombin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aterpilla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Newspap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Sk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Pon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lothing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Refrigerato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onverge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hicke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On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Pyrami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ottag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Rocke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Deduc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hipmun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Oper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Rive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Desk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Roo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Dimens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ocktail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Orchi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Roa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Diamond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Salo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Distribu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offi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Peac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Sk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Door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Shir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Dur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or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Universit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Sno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Dynas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orps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Pige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Volcano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Factory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Sof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Emerge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oupo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Pimp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Zoo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Fireplac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Episod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ow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Potat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Fog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Truck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Establishment</w:t>
            </w: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ranberry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Propell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Fountai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Walle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Ext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rocodil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Que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Gras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Windo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Hierarch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row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Hat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Magnitud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ucumbe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Raspberr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Majori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up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Robi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Midnigh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Darknes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Sand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Occas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Dov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Shar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Orig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Dru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Shrim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Paradig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Eyeball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Skul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Propor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Fisherma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Skun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Reduc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Flas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Snak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Reten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Football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Spid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Uni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Frog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Stapl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Varie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Gorill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Tenni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Grasshoppe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Thor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Helmet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Toile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Tomat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Ite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Tongu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Jewel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Too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Key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Towe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Kite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Typewrit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Lamb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Wol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90331" w:rsidRPr="005D51D6" w:rsidTr="00653AAE">
        <w:trPr>
          <w:trHeight w:val="199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Lamp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</w:tbl>
    <w:p w:rsidR="00890331" w:rsidRPr="005D51D6" w:rsidRDefault="00890331" w:rsidP="00890331">
      <w:pPr>
        <w:contextualSpacing/>
        <w:jc w:val="center"/>
        <w:rPr>
          <w:rFonts w:ascii="Times New Roman" w:hAnsi="Times New Roman"/>
        </w:rPr>
        <w:sectPr w:rsidR="00890331" w:rsidRPr="005D51D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6964" w:type="dxa"/>
        <w:tblInd w:w="93" w:type="dxa"/>
        <w:tblLook w:val="04A0" w:firstRow="1" w:lastRow="0" w:firstColumn="1" w:lastColumn="0" w:noHBand="0" w:noVBand="1"/>
      </w:tblPr>
      <w:tblGrid>
        <w:gridCol w:w="1194"/>
        <w:gridCol w:w="1114"/>
        <w:gridCol w:w="892"/>
        <w:gridCol w:w="1105"/>
        <w:gridCol w:w="1105"/>
        <w:gridCol w:w="1310"/>
        <w:gridCol w:w="1230"/>
      </w:tblGrid>
      <w:tr w:rsidR="00890331" w:rsidRPr="005D51D6" w:rsidTr="00653AAE">
        <w:trPr>
          <w:trHeight w:val="199"/>
        </w:trPr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C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1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1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12</w:t>
            </w:r>
          </w:p>
        </w:tc>
      </w:tr>
      <w:tr w:rsidR="00890331" w:rsidRPr="005D51D6" w:rsidTr="00653AAE">
        <w:trPr>
          <w:trHeight w:val="19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Advantag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Myt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Artis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owardi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Admiratio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Abilit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Abundance</w:t>
            </w:r>
          </w:p>
        </w:tc>
      </w:tr>
      <w:tr w:rsidR="00890331" w:rsidRPr="005D51D6" w:rsidTr="00653AAE">
        <w:trPr>
          <w:trHeight w:val="19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Adversity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Necessit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Bab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ritic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Attitud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Accomplishmen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Ambition</w:t>
            </w:r>
          </w:p>
        </w:tc>
      </w:tr>
      <w:tr w:rsidR="00890331" w:rsidRPr="005D51D6" w:rsidTr="00653AAE">
        <w:trPr>
          <w:trHeight w:val="19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Announcemen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Opposi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Bod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Dece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Behavior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Belief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Arrangement</w:t>
            </w:r>
          </w:p>
        </w:tc>
      </w:tr>
      <w:tr w:rsidR="00890331" w:rsidRPr="005D51D6" w:rsidTr="00653AAE">
        <w:trPr>
          <w:trHeight w:val="19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Assistanc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Originalit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Bo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Disagree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Benefactor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Brai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Attention</w:t>
            </w:r>
          </w:p>
        </w:tc>
      </w:tr>
      <w:tr w:rsidR="00890331" w:rsidRPr="005D51D6" w:rsidTr="00653AAE">
        <w:trPr>
          <w:trHeight w:val="19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Assumptio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Permiss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Hatr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haracter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Faith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Awareness</w:t>
            </w:r>
          </w:p>
        </w:tc>
      </w:tr>
      <w:tr w:rsidR="00890331" w:rsidRPr="005D51D6" w:rsidTr="00653AAE">
        <w:trPr>
          <w:trHeight w:val="19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ircumstanc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Phenomen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hil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Mali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harit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Freedom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omparison</w:t>
            </w:r>
          </w:p>
        </w:tc>
      </w:tr>
      <w:tr w:rsidR="00890331" w:rsidRPr="005D51D6" w:rsidTr="00653AAE">
        <w:trPr>
          <w:trHeight w:val="19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ognitio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Philosoph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hocola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Mer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onfidenc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Holida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ompetence</w:t>
            </w:r>
          </w:p>
        </w:tc>
      </w:tr>
      <w:tr w:rsidR="00890331" w:rsidRPr="005D51D6" w:rsidTr="00653AAE">
        <w:trPr>
          <w:trHeight w:val="19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oincidenc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Preferen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hristma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Reven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risi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Ide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omprehension</w:t>
            </w:r>
          </w:p>
        </w:tc>
      </w:tr>
      <w:tr w:rsidR="00890331" w:rsidRPr="005D51D6" w:rsidTr="00653AAE">
        <w:trPr>
          <w:trHeight w:val="19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omplicatio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Prepara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Da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Danger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Improvemen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onclusion</w:t>
            </w:r>
          </w:p>
        </w:tc>
      </w:tr>
      <w:tr w:rsidR="00890331" w:rsidRPr="005D51D6" w:rsidTr="00653AAE">
        <w:trPr>
          <w:trHeight w:val="19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onsideratio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Recogni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Docto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Dut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Informatio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onsequence</w:t>
            </w:r>
          </w:p>
        </w:tc>
      </w:tr>
      <w:tr w:rsidR="00890331" w:rsidRPr="005D51D6" w:rsidTr="00653AAE">
        <w:trPr>
          <w:trHeight w:val="19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onsistency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Regula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Fath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Equalit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Intelligenc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orporation</w:t>
            </w:r>
          </w:p>
        </w:tc>
      </w:tr>
      <w:tr w:rsidR="00890331" w:rsidRPr="005D51D6" w:rsidTr="00653AAE">
        <w:trPr>
          <w:trHeight w:val="19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Contex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reinforcemen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Expressio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Justic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Debt</w:t>
            </w:r>
          </w:p>
        </w:tc>
      </w:tr>
      <w:tr w:rsidR="00890331" w:rsidRPr="005D51D6" w:rsidTr="00653AAE">
        <w:trPr>
          <w:trHeight w:val="19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Definitio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Replacemen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Gir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Fantas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Knowledg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Decision</w:t>
            </w:r>
          </w:p>
        </w:tc>
      </w:tr>
      <w:tr w:rsidR="00890331" w:rsidRPr="005D51D6" w:rsidTr="00653AAE">
        <w:trPr>
          <w:trHeight w:val="19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Denia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requirement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Grandmoth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Honest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Leadership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Democracy</w:t>
            </w:r>
          </w:p>
        </w:tc>
      </w:tr>
      <w:tr w:rsidR="00890331" w:rsidRPr="005D51D6" w:rsidTr="00653AAE">
        <w:trPr>
          <w:trHeight w:val="19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Respon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Hear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Identit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Memor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Determination</w:t>
            </w:r>
          </w:p>
        </w:tc>
      </w:tr>
      <w:tr w:rsidR="00890331" w:rsidRPr="005D51D6" w:rsidTr="00653AAE">
        <w:trPr>
          <w:trHeight w:val="19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Destiny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Selec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Kitte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Independenc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Opportunit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Disaster</w:t>
            </w:r>
          </w:p>
        </w:tc>
      </w:tr>
      <w:tr w:rsidR="00890331" w:rsidRPr="005D51D6" w:rsidTr="00653AAE">
        <w:trPr>
          <w:trHeight w:val="19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Separa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Laught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Insigh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Reputatio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Economy</w:t>
            </w:r>
          </w:p>
        </w:tc>
      </w:tr>
      <w:tr w:rsidR="00890331" w:rsidRPr="005D51D6" w:rsidTr="00653AAE">
        <w:trPr>
          <w:trHeight w:val="19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Differenc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Situa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Moth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Instinc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Responsibilit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Event</w:t>
            </w:r>
          </w:p>
        </w:tc>
      </w:tr>
      <w:tr w:rsidR="00890331" w:rsidRPr="005D51D6" w:rsidTr="00653AAE">
        <w:trPr>
          <w:trHeight w:val="19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Dilemm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Stimul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Phot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Integrit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Skil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Evidence</w:t>
            </w:r>
          </w:p>
        </w:tc>
      </w:tr>
      <w:tr w:rsidR="00890331" w:rsidRPr="005D51D6" w:rsidTr="00653AAE">
        <w:trPr>
          <w:trHeight w:val="19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Distractio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Stupidit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Pupp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Interactio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Wisdom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Fact</w:t>
            </w:r>
          </w:p>
        </w:tc>
      </w:tr>
      <w:tr w:rsidR="00890331" w:rsidRPr="005D51D6" w:rsidTr="00653AAE">
        <w:trPr>
          <w:trHeight w:val="19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Diversity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Tendenc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Sist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Kindnes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Importance</w:t>
            </w:r>
          </w:p>
        </w:tc>
      </w:tr>
      <w:tr w:rsidR="00890331" w:rsidRPr="005D51D6" w:rsidTr="00653AAE">
        <w:trPr>
          <w:trHeight w:val="19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Theor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Televis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Opinio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Incentive</w:t>
            </w:r>
          </w:p>
        </w:tc>
      </w:tr>
      <w:tr w:rsidR="00890331" w:rsidRPr="005D51D6" w:rsidTr="00653AAE">
        <w:trPr>
          <w:trHeight w:val="19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Exampl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Topi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Wom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Purpos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Intention</w:t>
            </w:r>
          </w:p>
        </w:tc>
      </w:tr>
      <w:tr w:rsidR="00890331" w:rsidRPr="005D51D6" w:rsidTr="00653AAE">
        <w:trPr>
          <w:trHeight w:val="19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Exception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Satisfactio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Introduction</w:t>
            </w:r>
          </w:p>
        </w:tc>
      </w:tr>
      <w:tr w:rsidR="00890331" w:rsidRPr="005D51D6" w:rsidTr="00653AAE">
        <w:trPr>
          <w:trHeight w:val="19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Explanation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Uncertaint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Traditio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Logic</w:t>
            </w:r>
          </w:p>
        </w:tc>
      </w:tr>
      <w:tr w:rsidR="00890331" w:rsidRPr="005D51D6" w:rsidTr="00653AAE">
        <w:trPr>
          <w:trHeight w:val="19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Unit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Truth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Miracle</w:t>
            </w:r>
          </w:p>
        </w:tc>
      </w:tr>
      <w:tr w:rsidR="00890331" w:rsidRPr="005D51D6" w:rsidTr="00653AAE">
        <w:trPr>
          <w:trHeight w:val="19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Identification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Willingnes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Moment</w:t>
            </w:r>
          </w:p>
        </w:tc>
      </w:tr>
      <w:tr w:rsidR="00890331" w:rsidRPr="005D51D6" w:rsidTr="00653AAE">
        <w:trPr>
          <w:trHeight w:val="19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Ignoranc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Occupation</w:t>
            </w:r>
          </w:p>
        </w:tc>
      </w:tr>
      <w:tr w:rsidR="00890331" w:rsidRPr="005D51D6" w:rsidTr="00653AAE">
        <w:trPr>
          <w:trHeight w:val="19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Immortality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Outcome</w:t>
            </w:r>
          </w:p>
        </w:tc>
      </w:tr>
      <w:tr w:rsidR="00890331" w:rsidRPr="005D51D6" w:rsidTr="00653AAE">
        <w:trPr>
          <w:trHeight w:val="19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Impairmen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Ownership</w:t>
            </w:r>
          </w:p>
        </w:tc>
      </w:tr>
      <w:tr w:rsidR="00890331" w:rsidRPr="005D51D6" w:rsidTr="00653AAE">
        <w:trPr>
          <w:trHeight w:val="19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Inciden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Perception</w:t>
            </w:r>
          </w:p>
        </w:tc>
      </w:tr>
      <w:tr w:rsidR="00890331" w:rsidRPr="005D51D6" w:rsidTr="00653AAE">
        <w:trPr>
          <w:trHeight w:val="19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Interruptio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Possibility</w:t>
            </w:r>
          </w:p>
        </w:tc>
      </w:tr>
      <w:tr w:rsidR="00890331" w:rsidRPr="005D51D6" w:rsidTr="00653AAE">
        <w:trPr>
          <w:trHeight w:val="19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Legality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Prediction</w:t>
            </w:r>
          </w:p>
        </w:tc>
      </w:tr>
      <w:tr w:rsidR="00890331" w:rsidRPr="005D51D6" w:rsidTr="00653AAE">
        <w:trPr>
          <w:trHeight w:val="19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Limitatio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Presence</w:t>
            </w:r>
          </w:p>
        </w:tc>
      </w:tr>
      <w:tr w:rsidR="00890331" w:rsidRPr="005D51D6" w:rsidTr="00653AAE">
        <w:trPr>
          <w:trHeight w:val="19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Mastery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Production</w:t>
            </w:r>
          </w:p>
        </w:tc>
      </w:tr>
      <w:tr w:rsidR="00890331" w:rsidRPr="005D51D6" w:rsidTr="00653AAE">
        <w:trPr>
          <w:trHeight w:val="19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Metho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Promotion</w:t>
            </w:r>
          </w:p>
        </w:tc>
      </w:tr>
      <w:tr w:rsidR="00890331" w:rsidRPr="005D51D6" w:rsidTr="00653AAE">
        <w:trPr>
          <w:trHeight w:val="19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Mystery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Proof</w:t>
            </w:r>
          </w:p>
        </w:tc>
      </w:tr>
      <w:tr w:rsidR="00890331" w:rsidRPr="005D51D6" w:rsidTr="00653AAE">
        <w:trPr>
          <w:trHeight w:val="19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Quality</w:t>
            </w:r>
          </w:p>
        </w:tc>
      </w:tr>
      <w:tr w:rsidR="00890331" w:rsidRPr="005D51D6" w:rsidTr="00653AAE">
        <w:trPr>
          <w:trHeight w:val="19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Reality</w:t>
            </w:r>
          </w:p>
        </w:tc>
      </w:tr>
      <w:tr w:rsidR="00890331" w:rsidRPr="005D51D6" w:rsidTr="00653AAE">
        <w:trPr>
          <w:trHeight w:val="19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Significance</w:t>
            </w:r>
          </w:p>
        </w:tc>
      </w:tr>
      <w:tr w:rsidR="00890331" w:rsidRPr="005D51D6" w:rsidTr="00653AAE">
        <w:trPr>
          <w:trHeight w:val="19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0331" w:rsidRPr="005D51D6" w:rsidRDefault="00890331" w:rsidP="00653AAE">
            <w:pPr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D51D6">
              <w:rPr>
                <w:rFonts w:ascii="Times New Roman" w:hAnsi="Times New Roman"/>
                <w:color w:val="000000"/>
                <w:sz w:val="16"/>
                <w:szCs w:val="16"/>
              </w:rPr>
              <w:t>Vocabulary</w:t>
            </w:r>
          </w:p>
        </w:tc>
      </w:tr>
    </w:tbl>
    <w:p w:rsidR="00890331" w:rsidRPr="005D51D6" w:rsidRDefault="00890331" w:rsidP="00890331">
      <w:pPr>
        <w:contextualSpacing/>
        <w:jc w:val="center"/>
        <w:rPr>
          <w:rFonts w:ascii="Times New Roman" w:hAnsi="Times New Roman"/>
        </w:rPr>
      </w:pPr>
    </w:p>
    <w:p w:rsidR="00890331" w:rsidRPr="005D51D6" w:rsidRDefault="00890331" w:rsidP="00890331">
      <w:pPr>
        <w:contextualSpacing/>
        <w:jc w:val="center"/>
        <w:rPr>
          <w:rFonts w:ascii="Times New Roman" w:hAnsi="Times New Roman"/>
        </w:rPr>
      </w:pPr>
    </w:p>
    <w:p w:rsidR="00890331" w:rsidRPr="005D51D6" w:rsidRDefault="00890331" w:rsidP="00890331">
      <w:pPr>
        <w:contextualSpacing/>
        <w:jc w:val="center"/>
        <w:rPr>
          <w:rFonts w:ascii="Times New Roman" w:hAnsi="Times New Roman"/>
        </w:rPr>
      </w:pPr>
    </w:p>
    <w:p w:rsidR="00890331" w:rsidRPr="005D51D6" w:rsidRDefault="00890331" w:rsidP="00890331">
      <w:pPr>
        <w:contextualSpacing/>
        <w:jc w:val="center"/>
        <w:rPr>
          <w:rFonts w:ascii="Times New Roman" w:hAnsi="Times New Roman"/>
        </w:rPr>
      </w:pPr>
    </w:p>
    <w:p w:rsidR="00890331" w:rsidRPr="005D51D6" w:rsidRDefault="00890331" w:rsidP="00890331">
      <w:pPr>
        <w:contextualSpacing/>
        <w:jc w:val="center"/>
        <w:rPr>
          <w:rFonts w:ascii="Times New Roman" w:hAnsi="Times New Roman"/>
        </w:rPr>
      </w:pPr>
    </w:p>
    <w:p w:rsidR="00890331" w:rsidRPr="005D51D6" w:rsidRDefault="00890331" w:rsidP="00890331">
      <w:pPr>
        <w:contextualSpacing/>
        <w:jc w:val="center"/>
        <w:rPr>
          <w:rFonts w:ascii="Times New Roman" w:hAnsi="Times New Roman"/>
        </w:rPr>
      </w:pPr>
    </w:p>
    <w:p w:rsidR="00890331" w:rsidRDefault="00890331" w:rsidP="00890331">
      <w:pPr>
        <w:pStyle w:val="05BodyText"/>
        <w:spacing w:line="240" w:lineRule="auto"/>
        <w:contextualSpacing/>
        <w:jc w:val="center"/>
        <w:rPr>
          <w:rFonts w:ascii="Times New Roman" w:hAnsi="Times New Roman"/>
          <w:noProof/>
        </w:rPr>
        <w:sectPr w:rsidR="0089033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90331" w:rsidRPr="005D51D6" w:rsidRDefault="00890331" w:rsidP="00890331">
      <w:pPr>
        <w:contextualSpacing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Appendix C</w:t>
      </w:r>
    </w:p>
    <w:p w:rsidR="00890331" w:rsidRDefault="00890331" w:rsidP="00890331">
      <w:pPr>
        <w:contextualSpacing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Removal per Criterion</w:t>
      </w:r>
    </w:p>
    <w:p w:rsidR="00890331" w:rsidRDefault="00890331" w:rsidP="00890331">
      <w:pPr>
        <w:contextualSpacing/>
        <w:jc w:val="center"/>
        <w:rPr>
          <w:rFonts w:ascii="Times New Roman" w:hAnsi="Times New Roman"/>
        </w:rPr>
      </w:pPr>
    </w:p>
    <w:tbl>
      <w:tblPr>
        <w:tblW w:w="3888" w:type="dxa"/>
        <w:jc w:val="center"/>
        <w:tblInd w:w="93" w:type="dxa"/>
        <w:tblLook w:val="04A0" w:firstRow="1" w:lastRow="0" w:firstColumn="1" w:lastColumn="0" w:noHBand="0" w:noVBand="1"/>
      </w:tblPr>
      <w:tblGrid>
        <w:gridCol w:w="1296"/>
        <w:gridCol w:w="1296"/>
        <w:gridCol w:w="1296"/>
      </w:tblGrid>
      <w:tr w:rsidR="00890331" w:rsidRPr="00DE05D1" w:rsidTr="00653AAE">
        <w:trPr>
          <w:trHeight w:val="300"/>
          <w:jc w:val="center"/>
        </w:trPr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331" w:rsidRPr="00DE05D1" w:rsidRDefault="00890331" w:rsidP="00653AA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E05D1">
              <w:rPr>
                <w:rFonts w:ascii="Calibri" w:hAnsi="Calibri"/>
                <w:color w:val="000000"/>
                <w:sz w:val="22"/>
                <w:szCs w:val="22"/>
              </w:rPr>
              <w:t>Criterion 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331" w:rsidRPr="00DE05D1" w:rsidRDefault="00890331" w:rsidP="00653AA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E05D1">
              <w:rPr>
                <w:rFonts w:ascii="Calibri" w:hAnsi="Calibri"/>
                <w:color w:val="000000"/>
                <w:sz w:val="22"/>
                <w:szCs w:val="22"/>
              </w:rPr>
              <w:t>Criterion 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331" w:rsidRPr="00DE05D1" w:rsidRDefault="00890331" w:rsidP="00653AA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E05D1">
              <w:rPr>
                <w:rFonts w:ascii="Calibri" w:hAnsi="Calibri"/>
                <w:color w:val="000000"/>
                <w:sz w:val="22"/>
                <w:szCs w:val="22"/>
              </w:rPr>
              <w:t>Criterion 3</w:t>
            </w:r>
          </w:p>
        </w:tc>
      </w:tr>
      <w:tr w:rsidR="00890331" w:rsidRPr="00DE05D1" w:rsidTr="00653AAE">
        <w:trPr>
          <w:trHeight w:val="30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31" w:rsidRPr="00DE05D1" w:rsidRDefault="00890331" w:rsidP="00653AA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E05D1">
              <w:rPr>
                <w:rFonts w:ascii="Calibri" w:hAnsi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31" w:rsidRPr="00DE05D1" w:rsidRDefault="00890331" w:rsidP="00653AA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E05D1">
              <w:rPr>
                <w:rFonts w:ascii="Calibri" w:hAnsi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31" w:rsidRPr="00DE05D1" w:rsidRDefault="00890331" w:rsidP="00653AA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E05D1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</w:tr>
    </w:tbl>
    <w:p w:rsidR="009B53CB" w:rsidRDefault="009B53CB">
      <w:bookmarkStart w:id="1" w:name="_GoBack"/>
      <w:bookmarkEnd w:id="1"/>
    </w:p>
    <w:sectPr w:rsidR="009B53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331"/>
    <w:rsid w:val="00890331"/>
    <w:rsid w:val="009B5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331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ChapterTitle">
    <w:name w:val="01 ChapterTitle"/>
    <w:basedOn w:val="Normal"/>
    <w:next w:val="05BodyText"/>
    <w:rsid w:val="00890331"/>
    <w:pPr>
      <w:spacing w:after="240"/>
      <w:jc w:val="center"/>
      <w:outlineLvl w:val="0"/>
    </w:pPr>
    <w:rPr>
      <w:caps/>
    </w:rPr>
  </w:style>
  <w:style w:type="paragraph" w:customStyle="1" w:styleId="05BodyText">
    <w:name w:val="05 BodyText"/>
    <w:basedOn w:val="Normal"/>
    <w:rsid w:val="00890331"/>
    <w:pPr>
      <w:spacing w:line="480" w:lineRule="auto"/>
      <w:ind w:firstLine="576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903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331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331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ChapterTitle">
    <w:name w:val="01 ChapterTitle"/>
    <w:basedOn w:val="Normal"/>
    <w:next w:val="05BodyText"/>
    <w:rsid w:val="00890331"/>
    <w:pPr>
      <w:spacing w:after="240"/>
      <w:jc w:val="center"/>
      <w:outlineLvl w:val="0"/>
    </w:pPr>
    <w:rPr>
      <w:caps/>
    </w:rPr>
  </w:style>
  <w:style w:type="paragraph" w:customStyle="1" w:styleId="05BodyText">
    <w:name w:val="05 BodyText"/>
    <w:basedOn w:val="Normal"/>
    <w:rsid w:val="00890331"/>
    <w:pPr>
      <w:spacing w:line="480" w:lineRule="auto"/>
      <w:ind w:firstLine="576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903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331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b24f320-25f7-4c4e-adcd-a1cba98f283d">Data Sheet 1.DOCX</DocumentId>
    <StageName xmlns="2b24f320-25f7-4c4e-adcd-a1cba98f283d">Upload</StageName>
    <IsDeleted xmlns="2b24f320-25f7-4c4e-adcd-a1cba98f283d">false</IsDeleted>
    <DocumentType xmlns="2b24f320-25f7-4c4e-adcd-a1cba98f283d">Data Sheet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Data Sheet 1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E7987EF2-F9FD-4074-80D3-23518197B67C}"/>
</file>

<file path=customXml/itemProps2.xml><?xml version="1.0" encoding="utf-8"?>
<ds:datastoreItem xmlns:ds="http://schemas.openxmlformats.org/officeDocument/2006/customXml" ds:itemID="{66058900-7DED-4B90-8CA0-1B16F6C97386}"/>
</file>

<file path=customXml/itemProps3.xml><?xml version="1.0" encoding="utf-8"?>
<ds:datastoreItem xmlns:ds="http://schemas.openxmlformats.org/officeDocument/2006/customXml" ds:itemID="{C748955C-0712-4F96-A054-79DC3B77841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9</Words>
  <Characters>3302</Characters>
  <Application>Microsoft Office Word</Application>
  <DocSecurity>0</DocSecurity>
  <Lines>27</Lines>
  <Paragraphs>7</Paragraphs>
  <ScaleCrop>false</ScaleCrop>
  <Company>Frontiers Media SA</Company>
  <LinksUpToDate>false</LinksUpToDate>
  <CharactersWithSpaces>3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4-04-07T08:02:00Z</dcterms:created>
  <dcterms:modified xsi:type="dcterms:W3CDTF">2014-04-07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FF9D84822D5E40BD3DA019E508FDEE</vt:lpwstr>
  </property>
</Properties>
</file>